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567" w:rsidRPr="000A42AD" w:rsidRDefault="00D7183D" w:rsidP="000C2E3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000CA9" w:rsidRPr="006D302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00CA9" w:rsidRPr="006D302D">
        <w:rPr>
          <w:rFonts w:ascii="Times New Roman" w:hAnsi="Times New Roman" w:cs="Times New Roman"/>
          <w:b/>
          <w:sz w:val="24"/>
          <w:szCs w:val="24"/>
        </w:rPr>
        <w:t>3</w:t>
      </w:r>
      <w:r w:rsidR="00A07567" w:rsidRPr="000A42A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663"/>
        <w:tblW w:w="13912" w:type="dxa"/>
        <w:tblLayout w:type="fixed"/>
        <w:tblLook w:val="04A0"/>
      </w:tblPr>
      <w:tblGrid>
        <w:gridCol w:w="2552"/>
        <w:gridCol w:w="4644"/>
        <w:gridCol w:w="1263"/>
        <w:gridCol w:w="5453"/>
      </w:tblGrid>
      <w:tr w:rsidR="00A07567" w:rsidRPr="006D302D" w:rsidTr="009C77F3">
        <w:tc>
          <w:tcPr>
            <w:tcW w:w="2552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Sequence identifier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GO term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6344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 carboxypeptidase, putative [Ricinus communis]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32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,GO:0004180,GO:0016787,GO:0004185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Sin_HA66E9C01ASKV3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-phosphogluconate dehydrogenase C-terminal [Glarea lozoyensis ATCC 20868]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14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114,GO:0016491,GO:0006098,GO:0016616,GO:0004616,GO:0050662,GO:0050661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7667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P450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E-10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0037,GO:0005506,GO:0016021,GO:0016705,GO:0016020,GO:0055114,GO:0016491,GO:0005789,GO:0009835,GO:0043231,GO:0046872,GO:0005783,GO:0031090,GO:0004497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NA_RC_Contig07628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0472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chitotriosidase-1 [Vitis vinifera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121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568,GO:0009737,GO:0005975,GO:0008843,GO:0035885,GO:0009651,GO:0004553,GO:0009753,GO:0005618,GO:0006032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1063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PREDICTED: pathogen-related protein-like [Prunus mume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8e-114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0520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SL esterase/lipase At3g26430 isoform 1 [Glycine max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E-124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29,GO:0016788,GO:0016298,GO:0016787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0542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1,3-glucanase [Vitis vinifera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132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74,GO:0009817,GO:0016787,GO:0005975,GO:0009651,GO:0004553,GO:0008152,GO:0005618,GO:0002215,GO:0016798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_Contig05854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PREDICTED: protein HOTHEAD-like [Musa acuminata subsp. malaccensis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4e-17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1236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in-like protein [Ananas comosus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68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72,GO:0045735,GO:0030145,GO:0005576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6581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hypothetical protein JCGZ_21815 [Jatropha curcas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4e-05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0205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protein HOTHEAD isoform 1 [Vitis vinifera]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171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114,GO:0008812,GO:0006066,GO:0016614,GO:0050660</w:t>
            </w:r>
          </w:p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5213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e inhibitor-like [Glycine max]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-18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,GO:0010951,GO:0008233,GO:0009611,GO:0004867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5072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to inhibitor I family protein [Populus alba x Populus glandulosa] 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20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51,GO:0009611,GO:0004867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1014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 chitinase [Picea engelmannii x Picea glauca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E-110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032,GO:0008061,GO:0005975,GO:0004568,GO:0016998</w:t>
            </w:r>
          </w:p>
        </w:tc>
      </w:tr>
      <w:tr w:rsidR="00A07567" w:rsidRPr="006D302D" w:rsidTr="009C77F3">
        <w:tc>
          <w:tcPr>
            <w:tcW w:w="2552" w:type="dxa"/>
            <w:vAlign w:val="bottom"/>
          </w:tcPr>
          <w:p w:rsidR="00A07567" w:rsidRPr="006D302D" w:rsidRDefault="00A07567" w:rsidP="000C2E3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_Contig06358</w:t>
            </w:r>
          </w:p>
        </w:tc>
        <w:tc>
          <w:tcPr>
            <w:tcW w:w="4644" w:type="dxa"/>
          </w:tcPr>
          <w:p w:rsidR="00A07567" w:rsidRPr="006D302D" w:rsidRDefault="00A07567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hypothetical protein JCGZ_21815 [Jatropha curcas]</w:t>
            </w:r>
          </w:p>
        </w:tc>
        <w:tc>
          <w:tcPr>
            <w:tcW w:w="1263" w:type="dxa"/>
          </w:tcPr>
          <w:p w:rsidR="00A07567" w:rsidRPr="006D302D" w:rsidRDefault="00A07567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2e-09</w:t>
            </w:r>
          </w:p>
        </w:tc>
        <w:tc>
          <w:tcPr>
            <w:tcW w:w="5453" w:type="dxa"/>
          </w:tcPr>
          <w:p w:rsidR="00A07567" w:rsidRPr="006D302D" w:rsidRDefault="00A07567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77F3" w:rsidRPr="006D302D" w:rsidRDefault="009C77F3" w:rsidP="000C2E3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C77F3" w:rsidRPr="006D302D" w:rsidSect="000A42AD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3"/>
  </w:docVars>
  <w:rsids>
    <w:rsidRoot w:val="00A07567"/>
    <w:rsid w:val="00000CA9"/>
    <w:rsid w:val="000523C1"/>
    <w:rsid w:val="000A42AD"/>
    <w:rsid w:val="000C2E35"/>
    <w:rsid w:val="0033676F"/>
    <w:rsid w:val="00375651"/>
    <w:rsid w:val="004B0C7E"/>
    <w:rsid w:val="00502761"/>
    <w:rsid w:val="00543A97"/>
    <w:rsid w:val="006D302D"/>
    <w:rsid w:val="00725DFA"/>
    <w:rsid w:val="007438A5"/>
    <w:rsid w:val="009C77F3"/>
    <w:rsid w:val="009F50E8"/>
    <w:rsid w:val="00A07567"/>
    <w:rsid w:val="00A1109F"/>
    <w:rsid w:val="00AB30D7"/>
    <w:rsid w:val="00BE16EB"/>
    <w:rsid w:val="00BE3025"/>
    <w:rsid w:val="00D67958"/>
    <w:rsid w:val="00D71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D2FFE7-5E66-45CB-9C23-3107C2271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A347DCD-04A9-4B27-99CD-0B9A107FBB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770212-36A5-4210-A203-EADA24DC9ACC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1902</Characters>
  <Application>Microsoft Office Word</Application>
  <DocSecurity>0</DocSecurity>
  <Lines>105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Reeksting</dc:creator>
  <cp:lastModifiedBy>CFUNDADOR</cp:lastModifiedBy>
  <cp:revision>5</cp:revision>
  <dcterms:created xsi:type="dcterms:W3CDTF">2016-09-06T15:11:00Z</dcterms:created>
  <dcterms:modified xsi:type="dcterms:W3CDTF">2016-09-1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